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80" w:type="dxa"/>
        <w:tblInd w:w="93" w:type="dxa"/>
        <w:tblLook w:val="04A0" w:firstRow="1" w:lastRow="0" w:firstColumn="1" w:lastColumn="0" w:noHBand="0" w:noVBand="1"/>
      </w:tblPr>
      <w:tblGrid>
        <w:gridCol w:w="1778"/>
        <w:gridCol w:w="1657"/>
        <w:gridCol w:w="7845"/>
      </w:tblGrid>
      <w:tr w:rsidR="00FE5B34" w:rsidRPr="00FE5B34" w:rsidTr="00FE5B34">
        <w:trPr>
          <w:trHeight w:val="920"/>
        </w:trPr>
        <w:tc>
          <w:tcPr>
            <w:tcW w:w="17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B34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B34">
              <w:rPr>
                <w:rFonts w:ascii="Arial" w:eastAsia="Times New Roman" w:hAnsi="Arial" w:cs="Arial"/>
                <w:b/>
                <w:bCs/>
                <w:color w:val="000000"/>
              </w:rPr>
              <w:t>Strain Name/Paper designation</w:t>
            </w:r>
          </w:p>
        </w:tc>
        <w:tc>
          <w:tcPr>
            <w:tcW w:w="78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B34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FE5B34" w:rsidRPr="00FE5B34" w:rsidTr="00FE5B34">
        <w:trPr>
          <w:trHeight w:val="6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ctyos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l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ium discoideum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QS864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Originally symbiont free wild isolate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lab  originating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from Virginia Mt. Lake Biological Station soil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Burkholderia agricolari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a70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aqs70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QS70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Texas Houston Arboretum soil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agricolaris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a159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aqs159 symbiont isolated from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QS159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Virginia Mt. Lake Biological Station soil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agricolaris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a161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aqs161 symbiont isolated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 xml:space="preserve">from 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</w:t>
            </w:r>
            <w:proofErr w:type="gramEnd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QS161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Virginia Mt. Lake Biological Station soil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</w:t>
            </w:r>
            <w:bookmarkStart w:id="0" w:name="_GoBack"/>
            <w:bookmarkEnd w:id="0"/>
            <w:r w:rsidRPr="00FE5B34">
              <w:rPr>
                <w:rFonts w:ascii="Arial" w:eastAsia="Times New Roman" w:hAnsi="Arial" w:cs="Arial"/>
                <w:color w:val="000000"/>
              </w:rPr>
              <w:t>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Burkholderia hayleyell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h11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hqs11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QS11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Virginia Mt. Lake Biological Station soil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hayleyell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h171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hqs171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QS171 from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Minisota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soil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hayleyell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h530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h530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QS530  from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originating from Indiana Bloomington soil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Burkholderia bonnie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b859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bqs859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QS859  from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 originating from Virginia Mt. Lake Biological Station soil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bonnie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b433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bqs433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QS433  from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 originating from Virginia Mt. Lake Biological Station soil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. </w:t>
            </w:r>
            <w:proofErr w:type="gram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bonnie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Bb395-R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Bbqs395 symbiont isolated from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.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discodeum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QS395  from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the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-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 originating from Virginia Mt. Lake Biological Station soil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>-Tn7-gat-P1-rfp labeled.</w:t>
            </w:r>
          </w:p>
        </w:tc>
      </w:tr>
      <w:tr w:rsidR="00FE5B34" w:rsidRPr="00FE5B34" w:rsidTr="00FE5B34">
        <w:trPr>
          <w:trHeight w:val="6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Klebsiella pneumonia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KpQS1/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Kleb</w:t>
            </w:r>
            <w:proofErr w:type="spellEnd"/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Food strain from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trassmann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Quell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lab and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Dictybase</w:t>
            </w:r>
            <w:proofErr w:type="spellEnd"/>
          </w:p>
        </w:tc>
      </w:tr>
      <w:tr w:rsidR="00FE5B34" w:rsidRPr="00FE5B34" w:rsidTr="00FE5B34">
        <w:trPr>
          <w:trHeight w:val="6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Klebsiella pneumonia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KpQS1-GFP/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Kleb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GFP labeled version of above. Pmini-Tn7-KS-GFP</w:t>
            </w:r>
          </w:p>
        </w:tc>
      </w:tr>
      <w:tr w:rsidR="00FE5B34" w:rsidRPr="00FE5B34" w:rsidTr="00FE5B34">
        <w:trPr>
          <w:trHeight w:val="6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Pseudomonas aeruginos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PAO1-GFP/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Pseu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GFP labeled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derivitive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of ATCC15692 (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Inglis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et al.,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Sci. 2016) (38) </w:t>
            </w:r>
          </w:p>
        </w:tc>
      </w:tr>
      <w:tr w:rsidR="00FE5B34" w:rsidRPr="00FE5B34" w:rsidTr="00FE5B34">
        <w:trPr>
          <w:trHeight w:val="6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Agrobacterium tumefacien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>A136-GFP/ Agro-G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-Tn7-gat-P1-rfp labeled.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reclassified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hizobium </w:t>
            </w:r>
            <w:proofErr w:type="spellStart"/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radiobacte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51350 in ATCC</w:t>
            </w:r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Serrati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Serr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Isolated from Dictyostelium fruiting bodies grown directly from Virginia Mountain Lake Biological Station soil (42)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-Tn7-J=KS-GFP labeled. 16S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rRNA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sequence identified: </w:t>
            </w:r>
            <w:proofErr w:type="spellStart"/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GenBank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 MH997561</w:t>
            </w:r>
            <w:proofErr w:type="gramEnd"/>
          </w:p>
        </w:tc>
      </w:tr>
      <w:tr w:rsidR="00FE5B34" w:rsidRPr="00FE5B34" w:rsidTr="00FE5B34">
        <w:trPr>
          <w:trHeight w:val="9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E5B34">
              <w:rPr>
                <w:rFonts w:ascii="Arial" w:eastAsia="Times New Roman" w:hAnsi="Arial" w:cs="Arial"/>
                <w:i/>
                <w:iCs/>
                <w:color w:val="000000"/>
              </w:rPr>
              <w:t>Rhizobium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Rhiz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7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34" w:rsidRPr="00FE5B34" w:rsidRDefault="00FE5B34" w:rsidP="00FE5B34">
            <w:pPr>
              <w:rPr>
                <w:rFonts w:ascii="Arial" w:eastAsia="Times New Roman" w:hAnsi="Arial" w:cs="Arial"/>
                <w:color w:val="000000"/>
              </w:rPr>
            </w:pPr>
            <w:r w:rsidRPr="00FE5B34">
              <w:rPr>
                <w:rFonts w:ascii="Arial" w:eastAsia="Times New Roman" w:hAnsi="Arial" w:cs="Arial"/>
                <w:color w:val="000000"/>
              </w:rPr>
              <w:t xml:space="preserve">Isolated from Dictyostelium fruiting bodies grown directly from Virginia Mountain Lake Biological Station soil (42).  </w:t>
            </w:r>
            <w:proofErr w:type="gramStart"/>
            <w:r w:rsidRPr="00FE5B34">
              <w:rPr>
                <w:rFonts w:ascii="Arial" w:eastAsia="Times New Roman" w:hAnsi="Arial" w:cs="Arial"/>
                <w:color w:val="000000"/>
              </w:rPr>
              <w:t>pmini</w:t>
            </w:r>
            <w:proofErr w:type="gramEnd"/>
            <w:r w:rsidRPr="00FE5B34">
              <w:rPr>
                <w:rFonts w:ascii="Arial" w:eastAsia="Times New Roman" w:hAnsi="Arial" w:cs="Arial"/>
                <w:color w:val="000000"/>
              </w:rPr>
              <w:t xml:space="preserve">-Tn7-J=KS-GFP labeled. 16S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rRNA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sequence identified: </w:t>
            </w:r>
            <w:proofErr w:type="spellStart"/>
            <w:r w:rsidRPr="00FE5B34">
              <w:rPr>
                <w:rFonts w:ascii="Arial" w:eastAsia="Times New Roman" w:hAnsi="Arial" w:cs="Arial"/>
                <w:color w:val="000000"/>
              </w:rPr>
              <w:t>GenBank</w:t>
            </w:r>
            <w:proofErr w:type="spellEnd"/>
            <w:r w:rsidRPr="00FE5B34">
              <w:rPr>
                <w:rFonts w:ascii="Arial" w:eastAsia="Times New Roman" w:hAnsi="Arial" w:cs="Arial"/>
                <w:color w:val="000000"/>
              </w:rPr>
              <w:t xml:space="preserve"> MH997560</w:t>
            </w:r>
          </w:p>
        </w:tc>
      </w:tr>
    </w:tbl>
    <w:p w:rsidR="009F6F8C" w:rsidRDefault="009F6F8C"/>
    <w:sectPr w:rsidR="009F6F8C" w:rsidSect="00FE5B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B34"/>
    <w:rsid w:val="005B08A9"/>
    <w:rsid w:val="009F6F8C"/>
    <w:rsid w:val="00F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931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1</Characters>
  <Application>Microsoft Macintosh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salvo</dc:creator>
  <cp:keywords/>
  <dc:description/>
  <cp:lastModifiedBy>Susanne Disalvo</cp:lastModifiedBy>
  <cp:revision>1</cp:revision>
  <dcterms:created xsi:type="dcterms:W3CDTF">2019-01-07T00:03:00Z</dcterms:created>
  <dcterms:modified xsi:type="dcterms:W3CDTF">2019-01-07T00:04:00Z</dcterms:modified>
</cp:coreProperties>
</file>